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631"/>
        <w:tblW w:w="8647" w:type="dxa"/>
        <w:tblLayout w:type="fixed"/>
        <w:tblLook w:val="04A0" w:firstRow="1" w:lastRow="0" w:firstColumn="1" w:lastColumn="0" w:noHBand="0" w:noVBand="1"/>
      </w:tblPr>
      <w:tblGrid>
        <w:gridCol w:w="2552"/>
        <w:gridCol w:w="1663"/>
        <w:gridCol w:w="2022"/>
        <w:gridCol w:w="2410"/>
      </w:tblGrid>
      <w:tr w:rsidR="002D32BB" w:rsidRPr="00C03766" w14:paraId="4A1FC617" w14:textId="77777777" w:rsidTr="00217B5F">
        <w:trPr>
          <w:trHeight w:val="983"/>
        </w:trPr>
        <w:tc>
          <w:tcPr>
            <w:tcW w:w="2552" w:type="dxa"/>
            <w:tcBorders>
              <w:left w:val="nil"/>
              <w:right w:val="nil"/>
            </w:tcBorders>
            <w:vAlign w:val="center"/>
          </w:tcPr>
          <w:p w14:paraId="79965D07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Type of cancer treatment</w:t>
            </w:r>
          </w:p>
        </w:tc>
        <w:tc>
          <w:tcPr>
            <w:tcW w:w="1663" w:type="dxa"/>
            <w:tcBorders>
              <w:left w:val="nil"/>
              <w:right w:val="nil"/>
            </w:tcBorders>
            <w:vAlign w:val="center"/>
          </w:tcPr>
          <w:p w14:paraId="187BBC92" w14:textId="44F4F046" w:rsidR="002D32BB" w:rsidRDefault="002D32BB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Number of studies included in analysis</w:t>
            </w:r>
          </w:p>
        </w:tc>
        <w:tc>
          <w:tcPr>
            <w:tcW w:w="2022" w:type="dxa"/>
            <w:tcBorders>
              <w:left w:val="nil"/>
              <w:right w:val="nil"/>
            </w:tcBorders>
            <w:vAlign w:val="center"/>
          </w:tcPr>
          <w:p w14:paraId="5DFDFD96" w14:textId="77777777" w:rsidR="002D32BB" w:rsidRDefault="002D32BB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Number of patients included across studies (range)</w:t>
            </w:r>
          </w:p>
        </w:tc>
        <w:tc>
          <w:tcPr>
            <w:tcW w:w="2410" w:type="dxa"/>
            <w:tcBorders>
              <w:left w:val="nil"/>
              <w:right w:val="nil"/>
            </w:tcBorders>
            <w:vAlign w:val="center"/>
          </w:tcPr>
          <w:p w14:paraId="73F64772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b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sz w:val="18"/>
                <w:szCs w:val="18"/>
              </w:rPr>
              <w:t>Pooled case fatality rate</w:t>
            </w:r>
          </w:p>
        </w:tc>
      </w:tr>
      <w:tr w:rsidR="002D32BB" w:rsidRPr="00C03766" w14:paraId="186F41C5" w14:textId="77777777" w:rsidTr="00217B5F">
        <w:trPr>
          <w:trHeight w:val="712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FFF4CED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Surgery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40370181" w14:textId="7A5CB156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7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194190CD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to 56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35CC146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9%</w:t>
            </w:r>
          </w:p>
        </w:tc>
      </w:tr>
      <w:tr w:rsidR="002D32BB" w:rsidRPr="00C03766" w14:paraId="32DD87D6" w14:textId="77777777" w:rsidTr="00217B5F">
        <w:trPr>
          <w:trHeight w:val="679"/>
        </w:trPr>
        <w:tc>
          <w:tcPr>
            <w:tcW w:w="2552" w:type="dxa"/>
            <w:shd w:val="clear" w:color="auto" w:fill="EFECE1"/>
            <w:vAlign w:val="center"/>
          </w:tcPr>
          <w:p w14:paraId="7F3AE3E6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Chemotherapy</w:t>
            </w:r>
          </w:p>
        </w:tc>
        <w:tc>
          <w:tcPr>
            <w:tcW w:w="1663" w:type="dxa"/>
            <w:shd w:val="clear" w:color="auto" w:fill="EFECE1"/>
            <w:vAlign w:val="center"/>
          </w:tcPr>
          <w:p w14:paraId="1145FDBF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</w:t>
            </w:r>
          </w:p>
        </w:tc>
        <w:tc>
          <w:tcPr>
            <w:tcW w:w="2022" w:type="dxa"/>
            <w:shd w:val="clear" w:color="auto" w:fill="EFECE1"/>
            <w:vAlign w:val="center"/>
          </w:tcPr>
          <w:p w14:paraId="4524405C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to 802</w:t>
            </w:r>
          </w:p>
        </w:tc>
        <w:tc>
          <w:tcPr>
            <w:tcW w:w="2410" w:type="dxa"/>
            <w:shd w:val="clear" w:color="auto" w:fill="EFECE1"/>
            <w:vAlign w:val="center"/>
          </w:tcPr>
          <w:p w14:paraId="1AC5D733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1%</w:t>
            </w:r>
          </w:p>
        </w:tc>
      </w:tr>
      <w:tr w:rsidR="002D32BB" w:rsidRPr="00C03766" w14:paraId="0DD53AD1" w14:textId="77777777" w:rsidTr="00217B5F">
        <w:trPr>
          <w:trHeight w:val="719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77B0DB14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Endocrine</w:t>
            </w:r>
          </w:p>
        </w:tc>
        <w:tc>
          <w:tcPr>
            <w:tcW w:w="1663" w:type="dxa"/>
            <w:tcBorders>
              <w:bottom w:val="single" w:sz="4" w:space="0" w:color="auto"/>
            </w:tcBorders>
            <w:vAlign w:val="center"/>
          </w:tcPr>
          <w:p w14:paraId="56D19343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vAlign w:val="center"/>
          </w:tcPr>
          <w:p w14:paraId="410B5B10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4 to 48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BB159F7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1%</w:t>
            </w:r>
          </w:p>
        </w:tc>
      </w:tr>
      <w:tr w:rsidR="002D32BB" w:rsidRPr="00C03766" w14:paraId="50AC953F" w14:textId="77777777" w:rsidTr="00217B5F">
        <w:trPr>
          <w:trHeight w:val="687"/>
        </w:trPr>
        <w:tc>
          <w:tcPr>
            <w:tcW w:w="2552" w:type="dxa"/>
            <w:shd w:val="clear" w:color="auto" w:fill="EFECE1"/>
            <w:vAlign w:val="center"/>
          </w:tcPr>
          <w:p w14:paraId="483E0E8F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Immunotherapy</w:t>
            </w:r>
          </w:p>
        </w:tc>
        <w:tc>
          <w:tcPr>
            <w:tcW w:w="1663" w:type="dxa"/>
            <w:shd w:val="clear" w:color="auto" w:fill="EFECE1"/>
            <w:vAlign w:val="center"/>
          </w:tcPr>
          <w:p w14:paraId="0FC16B5B" w14:textId="234784BF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4</w:t>
            </w:r>
          </w:p>
        </w:tc>
        <w:tc>
          <w:tcPr>
            <w:tcW w:w="2022" w:type="dxa"/>
            <w:shd w:val="clear" w:color="auto" w:fill="EFECE1"/>
            <w:vAlign w:val="center"/>
          </w:tcPr>
          <w:p w14:paraId="0A4028A6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3 to 248</w:t>
            </w:r>
          </w:p>
        </w:tc>
        <w:tc>
          <w:tcPr>
            <w:tcW w:w="2410" w:type="dxa"/>
            <w:shd w:val="clear" w:color="auto" w:fill="EFECE1"/>
            <w:vAlign w:val="center"/>
          </w:tcPr>
          <w:p w14:paraId="5A6430AF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2%</w:t>
            </w:r>
          </w:p>
        </w:tc>
      </w:tr>
      <w:tr w:rsidR="002D32BB" w:rsidRPr="00C03766" w14:paraId="48B1A9DF" w14:textId="77777777" w:rsidTr="00217B5F">
        <w:trPr>
          <w:trHeight w:val="697"/>
        </w:trPr>
        <w:tc>
          <w:tcPr>
            <w:tcW w:w="2552" w:type="dxa"/>
            <w:shd w:val="clear" w:color="auto" w:fill="auto"/>
            <w:vAlign w:val="center"/>
          </w:tcPr>
          <w:p w14:paraId="07E66C67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Radiotherapy</w:t>
            </w:r>
          </w:p>
        </w:tc>
        <w:tc>
          <w:tcPr>
            <w:tcW w:w="1663" w:type="dxa"/>
            <w:vAlign w:val="center"/>
          </w:tcPr>
          <w:p w14:paraId="2DD96F14" w14:textId="515289CC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9</w:t>
            </w:r>
          </w:p>
        </w:tc>
        <w:tc>
          <w:tcPr>
            <w:tcW w:w="2022" w:type="dxa"/>
            <w:vAlign w:val="center"/>
          </w:tcPr>
          <w:p w14:paraId="09872CEF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 to 95</w:t>
            </w:r>
          </w:p>
        </w:tc>
        <w:tc>
          <w:tcPr>
            <w:tcW w:w="2410" w:type="dxa"/>
            <w:shd w:val="clear" w:color="auto" w:fill="auto"/>
            <w:vAlign w:val="center"/>
          </w:tcPr>
          <w:p w14:paraId="21D3780F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20%</w:t>
            </w:r>
          </w:p>
        </w:tc>
      </w:tr>
      <w:tr w:rsidR="002D32BB" w:rsidRPr="00C03766" w14:paraId="1E29AF3E" w14:textId="77777777" w:rsidTr="00217B5F">
        <w:trPr>
          <w:trHeight w:val="551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F0ECE1"/>
            <w:vAlign w:val="center"/>
          </w:tcPr>
          <w:p w14:paraId="62CEA25B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  <w:p w14:paraId="2C376ECD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Targeted therapy</w:t>
            </w:r>
          </w:p>
          <w:p w14:paraId="65A27DF8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663" w:type="dxa"/>
            <w:tcBorders>
              <w:bottom w:val="single" w:sz="4" w:space="0" w:color="auto"/>
            </w:tcBorders>
            <w:shd w:val="clear" w:color="auto" w:fill="F0ECE1"/>
            <w:vAlign w:val="center"/>
          </w:tcPr>
          <w:p w14:paraId="25C78895" w14:textId="0EF4CB4A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5</w:t>
            </w:r>
          </w:p>
        </w:tc>
        <w:tc>
          <w:tcPr>
            <w:tcW w:w="2022" w:type="dxa"/>
            <w:tcBorders>
              <w:bottom w:val="single" w:sz="4" w:space="0" w:color="auto"/>
            </w:tcBorders>
            <w:shd w:val="clear" w:color="auto" w:fill="F0ECE1"/>
            <w:vAlign w:val="center"/>
          </w:tcPr>
          <w:p w14:paraId="72CF8EC6" w14:textId="77777777" w:rsidR="002D32BB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 to 69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F0ECE1"/>
            <w:vAlign w:val="center"/>
          </w:tcPr>
          <w:p w14:paraId="1FA5292F" w14:textId="77777777" w:rsidR="002D32BB" w:rsidRPr="00C03766" w:rsidRDefault="002D32BB" w:rsidP="00217B5F">
            <w:pPr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8%</w:t>
            </w:r>
          </w:p>
        </w:tc>
      </w:tr>
    </w:tbl>
    <w:p w14:paraId="403495B8" w14:textId="602795CC" w:rsidR="00EA7EB0" w:rsidRPr="007437E8" w:rsidRDefault="007437E8">
      <w:pPr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8E0A6" wp14:editId="23A12489">
                <wp:simplePos x="0" y="0"/>
                <wp:positionH relativeFrom="column">
                  <wp:posOffset>104172</wp:posOffset>
                </wp:positionH>
                <wp:positionV relativeFrom="paragraph">
                  <wp:posOffset>3483980</wp:posOffset>
                </wp:positionV>
                <wp:extent cx="1828800" cy="1828800"/>
                <wp:effectExtent l="0" t="0" r="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28800" cy="18288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89AE7A" w14:textId="77777777" w:rsidR="007437E8" w:rsidRPr="00304E58" w:rsidRDefault="007437E8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</w:pPr>
                            <w:r w:rsidRPr="007437E8">
                              <w:rPr>
                                <w:rFonts w:ascii="Calibri" w:hAnsi="Calibri" w:cs="Calibri"/>
                                <w:b/>
                                <w:bCs/>
                              </w:rPr>
                              <w:t>Supplementary Table S13</w:t>
                            </w:r>
                            <w:r w:rsidRPr="007437E8">
                              <w:rPr>
                                <w:rFonts w:ascii="Calibri" w:hAnsi="Calibri" w:cs="Calibri"/>
                              </w:rPr>
                              <w:t xml:space="preserve"> Pooled case fatality rates for various cancer treatmen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8E0A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8.2pt;margin-top:274.35pt;width:2in;height:2in;z-index:25165926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" filled="f" stroked="f" strokeweight=".5pt">
                <v:fill o:detectmouseclick="t"/>
                <v:textbox style="mso-fit-shape-to-text:t">
                  <w:txbxContent>
                    <w:p w14:paraId="7789AE7A" w14:textId="77777777" w:rsidR="007437E8" w:rsidRPr="00304E58" w:rsidRDefault="007437E8">
                      <w:pPr>
                        <w:rPr>
                          <w:rFonts w:ascii="Calibri" w:hAnsi="Calibri" w:cs="Calibri"/>
                          <w:b/>
                          <w:bCs/>
                        </w:rPr>
                      </w:pPr>
                      <w:r w:rsidRPr="007437E8">
                        <w:rPr>
                          <w:rFonts w:ascii="Calibri" w:hAnsi="Calibri" w:cs="Calibri"/>
                          <w:b/>
                          <w:bCs/>
                        </w:rPr>
                        <w:t>Supplementary Table S13</w:t>
                      </w:r>
                      <w:r w:rsidRPr="007437E8">
                        <w:rPr>
                          <w:rFonts w:ascii="Calibri" w:hAnsi="Calibri" w:cs="Calibri"/>
                        </w:rPr>
                        <w:t xml:space="preserve"> Pooled case fatality rates for various cancer treatments.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7EB0" w:rsidRPr="00743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2BB"/>
    <w:rsid w:val="0001775C"/>
    <w:rsid w:val="00024769"/>
    <w:rsid w:val="0008475A"/>
    <w:rsid w:val="000952C9"/>
    <w:rsid w:val="000C243F"/>
    <w:rsid w:val="000C7333"/>
    <w:rsid w:val="00103A33"/>
    <w:rsid w:val="00106346"/>
    <w:rsid w:val="00170C46"/>
    <w:rsid w:val="00186873"/>
    <w:rsid w:val="0019030C"/>
    <w:rsid w:val="00192D87"/>
    <w:rsid w:val="001A12DD"/>
    <w:rsid w:val="001A34BF"/>
    <w:rsid w:val="001C4292"/>
    <w:rsid w:val="001D716E"/>
    <w:rsid w:val="0020097A"/>
    <w:rsid w:val="002135BD"/>
    <w:rsid w:val="0026545E"/>
    <w:rsid w:val="002662F1"/>
    <w:rsid w:val="00287832"/>
    <w:rsid w:val="002879A6"/>
    <w:rsid w:val="002A3511"/>
    <w:rsid w:val="002D32BB"/>
    <w:rsid w:val="002D6B5D"/>
    <w:rsid w:val="002E33A6"/>
    <w:rsid w:val="00323877"/>
    <w:rsid w:val="00343F60"/>
    <w:rsid w:val="00365F83"/>
    <w:rsid w:val="00374EDB"/>
    <w:rsid w:val="003A528B"/>
    <w:rsid w:val="003B7635"/>
    <w:rsid w:val="003C32C3"/>
    <w:rsid w:val="003E5369"/>
    <w:rsid w:val="003F6961"/>
    <w:rsid w:val="00415DCB"/>
    <w:rsid w:val="00452E84"/>
    <w:rsid w:val="00497219"/>
    <w:rsid w:val="00497A7E"/>
    <w:rsid w:val="004B24DF"/>
    <w:rsid w:val="004C3BCB"/>
    <w:rsid w:val="004E3DC0"/>
    <w:rsid w:val="00506BF6"/>
    <w:rsid w:val="00506C31"/>
    <w:rsid w:val="005101FE"/>
    <w:rsid w:val="00523B64"/>
    <w:rsid w:val="00580770"/>
    <w:rsid w:val="00581B8B"/>
    <w:rsid w:val="00587928"/>
    <w:rsid w:val="0059493E"/>
    <w:rsid w:val="00594DF1"/>
    <w:rsid w:val="005B35F7"/>
    <w:rsid w:val="005C2DE5"/>
    <w:rsid w:val="005D2603"/>
    <w:rsid w:val="005F314A"/>
    <w:rsid w:val="0060376C"/>
    <w:rsid w:val="00650EEA"/>
    <w:rsid w:val="006960BD"/>
    <w:rsid w:val="006E7CAF"/>
    <w:rsid w:val="00707914"/>
    <w:rsid w:val="0072791E"/>
    <w:rsid w:val="007365EB"/>
    <w:rsid w:val="007437E8"/>
    <w:rsid w:val="0075009D"/>
    <w:rsid w:val="00770B7A"/>
    <w:rsid w:val="007C6ED0"/>
    <w:rsid w:val="00806620"/>
    <w:rsid w:val="008066CB"/>
    <w:rsid w:val="00814044"/>
    <w:rsid w:val="00815BB3"/>
    <w:rsid w:val="00826662"/>
    <w:rsid w:val="008375BA"/>
    <w:rsid w:val="00842C5E"/>
    <w:rsid w:val="00843279"/>
    <w:rsid w:val="0085477A"/>
    <w:rsid w:val="00876ED3"/>
    <w:rsid w:val="00887AFE"/>
    <w:rsid w:val="00893D28"/>
    <w:rsid w:val="008A3052"/>
    <w:rsid w:val="008D0A12"/>
    <w:rsid w:val="009023C6"/>
    <w:rsid w:val="0096590B"/>
    <w:rsid w:val="00965921"/>
    <w:rsid w:val="00985682"/>
    <w:rsid w:val="009904DE"/>
    <w:rsid w:val="009C0A64"/>
    <w:rsid w:val="009C5EF6"/>
    <w:rsid w:val="009D4FED"/>
    <w:rsid w:val="009E6F19"/>
    <w:rsid w:val="009F0ACF"/>
    <w:rsid w:val="009F1070"/>
    <w:rsid w:val="00A103C7"/>
    <w:rsid w:val="00A317DA"/>
    <w:rsid w:val="00A3724B"/>
    <w:rsid w:val="00A37279"/>
    <w:rsid w:val="00A619EE"/>
    <w:rsid w:val="00A8100F"/>
    <w:rsid w:val="00A95DDF"/>
    <w:rsid w:val="00AA10D2"/>
    <w:rsid w:val="00AA1D87"/>
    <w:rsid w:val="00AA2D11"/>
    <w:rsid w:val="00AB67AE"/>
    <w:rsid w:val="00AC470C"/>
    <w:rsid w:val="00AF3321"/>
    <w:rsid w:val="00AF69F1"/>
    <w:rsid w:val="00B000AE"/>
    <w:rsid w:val="00B40DC3"/>
    <w:rsid w:val="00B52D6D"/>
    <w:rsid w:val="00B623DA"/>
    <w:rsid w:val="00B96D3F"/>
    <w:rsid w:val="00B97300"/>
    <w:rsid w:val="00BC51DC"/>
    <w:rsid w:val="00BD798B"/>
    <w:rsid w:val="00BF3F30"/>
    <w:rsid w:val="00C1057C"/>
    <w:rsid w:val="00C7579C"/>
    <w:rsid w:val="00C82014"/>
    <w:rsid w:val="00C910AE"/>
    <w:rsid w:val="00C97596"/>
    <w:rsid w:val="00CA3A84"/>
    <w:rsid w:val="00CC38ED"/>
    <w:rsid w:val="00CC58C1"/>
    <w:rsid w:val="00CE5FBF"/>
    <w:rsid w:val="00CE7D78"/>
    <w:rsid w:val="00D05354"/>
    <w:rsid w:val="00D062FF"/>
    <w:rsid w:val="00D25098"/>
    <w:rsid w:val="00D524D4"/>
    <w:rsid w:val="00D61898"/>
    <w:rsid w:val="00D65580"/>
    <w:rsid w:val="00D761CB"/>
    <w:rsid w:val="00D91BBF"/>
    <w:rsid w:val="00D95D47"/>
    <w:rsid w:val="00DD2F30"/>
    <w:rsid w:val="00E11A8A"/>
    <w:rsid w:val="00E75E78"/>
    <w:rsid w:val="00E85712"/>
    <w:rsid w:val="00E909CF"/>
    <w:rsid w:val="00EA0F36"/>
    <w:rsid w:val="00EA2E6E"/>
    <w:rsid w:val="00EA7EB0"/>
    <w:rsid w:val="00EB351A"/>
    <w:rsid w:val="00EC5AE6"/>
    <w:rsid w:val="00ED70D4"/>
    <w:rsid w:val="00EE54B2"/>
    <w:rsid w:val="00F06483"/>
    <w:rsid w:val="00F3238A"/>
    <w:rsid w:val="00F55522"/>
    <w:rsid w:val="00F64805"/>
    <w:rsid w:val="00F849C1"/>
    <w:rsid w:val="00FA4672"/>
    <w:rsid w:val="00FA780F"/>
    <w:rsid w:val="00FB747C"/>
    <w:rsid w:val="00FC00AF"/>
    <w:rsid w:val="00FC70BE"/>
    <w:rsid w:val="00FD0B61"/>
    <w:rsid w:val="00FD638D"/>
    <w:rsid w:val="00FE4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A108ED"/>
  <w15:chartTrackingRefBased/>
  <w15:docId w15:val="{11A827F8-1176-154D-8DBC-E14441398D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2B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94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931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52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814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Office Word</Application>
  <DocSecurity>0</DocSecurity>
  <Lines>2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oury, Emma</dc:creator>
  <cp:keywords/>
  <dc:description/>
  <cp:lastModifiedBy>Khoury, Emma</cp:lastModifiedBy>
  <cp:revision>2</cp:revision>
  <dcterms:created xsi:type="dcterms:W3CDTF">2021-12-18T17:53:00Z</dcterms:created>
  <dcterms:modified xsi:type="dcterms:W3CDTF">2021-12-18T18:04:00Z</dcterms:modified>
</cp:coreProperties>
</file>